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B8809" w14:textId="3AA84C31" w:rsidR="00ED659C" w:rsidRPr="00B12D3F" w:rsidRDefault="00B12D3F" w:rsidP="00ED659C">
      <w:pPr>
        <w:spacing w:after="240"/>
        <w:rPr>
          <w:rFonts w:ascii="Times New Roman" w:hAnsi="Times New Roman" w:cs="Times New Roman"/>
          <w:b/>
          <w:bCs/>
        </w:rPr>
      </w:pPr>
      <w:r w:rsidRPr="00B12D3F">
        <w:rPr>
          <w:rFonts w:ascii="Times New Roman" w:hAnsi="Times New Roman" w:cs="Times New Roman"/>
          <w:b/>
          <w:bCs/>
        </w:rPr>
        <w:t>Supplementary Table</w:t>
      </w:r>
      <w:r w:rsidR="0058502D">
        <w:rPr>
          <w:rFonts w:ascii="Times New Roman" w:hAnsi="Times New Roman" w:cs="Times New Roman"/>
          <w:b/>
          <w:bCs/>
        </w:rPr>
        <w:t xml:space="preserve"> and Figure</w:t>
      </w:r>
    </w:p>
    <w:p w14:paraId="3514AF2E" w14:textId="794AB0B0" w:rsidR="00B12D3F" w:rsidRPr="00B12D3F" w:rsidRDefault="00B12D3F" w:rsidP="00B12D3F">
      <w:pPr>
        <w:rPr>
          <w:rFonts w:ascii="Times New Roman" w:eastAsia="Times New Roman" w:hAnsi="Times New Roman" w:cs="Times New Roman"/>
          <w:b/>
          <w:bCs/>
        </w:rPr>
      </w:pPr>
      <w:r w:rsidRPr="00B12D3F">
        <w:rPr>
          <w:rFonts w:ascii="Times New Roman" w:eastAsia="Times New Roman" w:hAnsi="Times New Roman" w:cs="Times New Roman"/>
          <w:b/>
          <w:bCs/>
        </w:rPr>
        <w:t>Table S</w:t>
      </w:r>
      <w:r w:rsidR="00ED659C">
        <w:rPr>
          <w:rFonts w:ascii="Times New Roman" w:eastAsia="Times New Roman" w:hAnsi="Times New Roman" w:cs="Times New Roman"/>
          <w:b/>
          <w:bCs/>
        </w:rPr>
        <w:t>1</w:t>
      </w:r>
      <w:r w:rsidRPr="00B12D3F">
        <w:rPr>
          <w:rFonts w:ascii="Times New Roman" w:eastAsia="Times New Roman" w:hAnsi="Times New Roman" w:cs="Times New Roman"/>
          <w:b/>
          <w:bCs/>
        </w:rPr>
        <w:t xml:space="preserve">. </w:t>
      </w:r>
      <w:r w:rsidRPr="00B12D3F">
        <w:rPr>
          <w:rFonts w:ascii="Times New Roman" w:eastAsia="Times New Roman" w:hAnsi="Times New Roman" w:cs="Times New Roman"/>
        </w:rPr>
        <w:t>Comparison of enriched gene sets for general peroxisome/PPAR signaling and PPAR</w:t>
      </w:r>
      <w:r w:rsidRPr="00B12D3F">
        <w:rPr>
          <w:rFonts w:ascii="Times New Roman" w:eastAsia="Symbol" w:hAnsi="Times New Roman" w:cs="Times New Roman"/>
        </w:rPr>
        <w:sym w:font="Symbol" w:char="F061"/>
      </w:r>
      <w:r w:rsidRPr="00B12D3F">
        <w:rPr>
          <w:rFonts w:ascii="Times New Roman" w:eastAsia="Times New Roman" w:hAnsi="Times New Roman" w:cs="Times New Roman"/>
        </w:rPr>
        <w:t>- versus PPAR</w:t>
      </w:r>
      <w:r w:rsidRPr="00B12D3F">
        <w:rPr>
          <w:rFonts w:ascii="Times New Roman" w:eastAsia="Symbol" w:hAnsi="Times New Roman" w:cs="Times New Roman"/>
        </w:rPr>
        <w:sym w:font="Symbol" w:char="F067"/>
      </w:r>
      <w:r w:rsidRPr="00B12D3F">
        <w:rPr>
          <w:rFonts w:ascii="Times New Roman" w:eastAsia="Times New Roman" w:hAnsi="Times New Roman" w:cs="Times New Roman"/>
        </w:rPr>
        <w:t>-specific gene sets in livers of HFPO-DA-exposed mice.</w:t>
      </w:r>
    </w:p>
    <w:tbl>
      <w:tblPr>
        <w:tblW w:w="9687" w:type="dxa"/>
        <w:tblLook w:val="04A0" w:firstRow="1" w:lastRow="0" w:firstColumn="1" w:lastColumn="0" w:noHBand="0" w:noVBand="1"/>
      </w:tblPr>
      <w:tblGrid>
        <w:gridCol w:w="1272"/>
        <w:gridCol w:w="1394"/>
        <w:gridCol w:w="805"/>
        <w:gridCol w:w="1204"/>
        <w:gridCol w:w="1266"/>
        <w:gridCol w:w="1174"/>
        <w:gridCol w:w="1380"/>
        <w:gridCol w:w="1292"/>
      </w:tblGrid>
      <w:tr w:rsidR="00B12D3F" w:rsidRPr="00B12D3F" w14:paraId="1D0F1FD0" w14:textId="77777777" w:rsidTr="00C77630">
        <w:trPr>
          <w:trHeight w:val="320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13A1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s of Canonical Pathways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A85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35E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5CBC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FPO-DA mg/kg-</w:t>
            </w:r>
            <w:proofErr w:type="spellStart"/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w</w:t>
            </w:r>
            <w:proofErr w:type="spellEnd"/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day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B53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-day Subchronic Toxicity Study</w:t>
            </w:r>
          </w:p>
          <w:p w14:paraId="25E2831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Chappell et al., </w:t>
            </w:r>
            <w:proofErr w:type="gramStart"/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)</w:t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CC55E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roductive/developmental Toxicity Study</w:t>
            </w:r>
          </w:p>
          <w:p w14:paraId="2308A0D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Heintz et al., 2022)</w:t>
            </w:r>
          </w:p>
        </w:tc>
      </w:tr>
      <w:tr w:rsidR="00B12D3F" w:rsidRPr="00B12D3F" w14:paraId="4B6D599C" w14:textId="77777777" w:rsidTr="00C77630">
        <w:trPr>
          <w:trHeight w:val="359"/>
        </w:trPr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441E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0545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744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8DBF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BAAA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P-</w:t>
            </w:r>
            <w:proofErr w:type="spellStart"/>
            <w:proofErr w:type="gramStart"/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FE38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Direc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2C77CD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</w:p>
          <w:p w14:paraId="2A0E228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proofErr w:type="gramStart"/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B501CC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Direction</w:t>
            </w:r>
          </w:p>
        </w:tc>
      </w:tr>
      <w:tr w:rsidR="00B12D3F" w:rsidRPr="00B12D3F" w14:paraId="3B920875" w14:textId="77777777" w:rsidTr="00C77630">
        <w:trPr>
          <w:trHeight w:val="320"/>
        </w:trPr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82A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 PPAR / Peroxisomal Signaling</w:t>
            </w: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6FC8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GG Peroxisome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CC8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7E4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7A2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115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74617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CC317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581D3842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B37C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703B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64F3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7CC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AFD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2E-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B06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754FC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8911E-0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827DB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3D974ACE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41C1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739B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EB9E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017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B44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1E-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F7C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25892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811E-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0B5A6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4AB509CD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839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585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518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AA4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E71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546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8F324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89BA1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785A8A01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5EAA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7885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7627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C48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341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15E-1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F8D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CE237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276E-0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322FA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48B39183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D49F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C520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2F6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B61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807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70E-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453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20B73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931E-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22160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7DB16289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244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BCC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GG PPAR Signaling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C14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BA9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4D3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CAF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73127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9949C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624D414D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27F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014D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D058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E79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D7C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8E-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E44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E46E4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184E-0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66942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30B25D0A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F113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80E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563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5C1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E65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8E-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B21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837E6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363E-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945CA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5C2120BD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8063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39E6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021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538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F85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334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8EBBD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C8B05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4819F839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1E28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362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6393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55B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19D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E-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DDB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7981E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076E-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7AABB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4102B117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88C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F637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71EF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1B6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723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6E-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8C5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8094D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259E-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DB6D7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17C1DDCA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090C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F35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CTOME Peroxisomal Lipid Metabolism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6B6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32F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252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848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A346E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E4ACB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0BEBC4B7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65FE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A12B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D8CC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063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F24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8E-0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4B2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1F34A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88E-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34569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74DFC497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667B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68D8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08C8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BCA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59E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1E-0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3A8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7922A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408E-0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34850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30371F07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C26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FB27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A99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EE5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2E3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A6B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02467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565CE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19DB520D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E150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8897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DE29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635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B15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6E-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262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5288C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131E-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57155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5773403C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7783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BB85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C8E3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CA4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71E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80E-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1F1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0827A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031E-0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E5B59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431F6ABB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41F5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E3AC9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ACTOME </w:t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62"/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Oxidation of Very Long-Chain Fatty Acids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600DA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92E8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B40A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CC67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506EE7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5F640C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5216683E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E655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3B46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C5A1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8DE3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12D0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9E-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A6CD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59AD7BF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2E-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F7AB8F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46192802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9F94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BE73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1F01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4644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8651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35E-0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B070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6B8C7E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7E-0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9D972E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4031B1DC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0C1B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5A13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F78DB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5205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6888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0F54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CEF0BF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9AA2A9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11003B8B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1232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F88E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3128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AA95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083A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7E-0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80F2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38A822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8E-0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53AF8EA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26C554AD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8F0A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60AF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08C9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D458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053D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1E-0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DEB4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8A7B9D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9E-0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1592409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16EC7FBC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269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91F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P PPAR Signaling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C1C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2F4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A6E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483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550B1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96880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6E40E358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FBF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A35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A444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770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ADC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3E-0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25D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B6DF8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42E-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AA09A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7E3BFA1A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E901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ABC9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C3F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CAE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B02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4E-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60E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302EE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97E-1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832C0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77C58F79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AC4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B40B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4CB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4CE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775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FF4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7402E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9F8BD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4AD662C2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E0E4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238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E411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248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685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61E-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C42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D3755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315E-1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486EF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22AEB3A0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7829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8E99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520F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790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7D6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6E-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B8A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C86E6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036E-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416AE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28D851CE" w14:textId="77777777" w:rsidTr="00C77630">
        <w:trPr>
          <w:trHeight w:val="320"/>
        </w:trPr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DD23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AR</w:t>
            </w:r>
            <w:r w:rsidRPr="00B12D3F">
              <w:rPr>
                <w:rFonts w:ascii="Times New Roman" w:eastAsia="Symbol" w:hAnsi="Times New Roman" w:cs="Times New Roman"/>
                <w:b/>
                <w:color w:val="000000"/>
                <w:sz w:val="20"/>
                <w:szCs w:val="20"/>
              </w:rPr>
              <w:sym w:font="Symbol" w:char="F061"/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CD8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CARTA PPAR</w:t>
            </w:r>
            <w:r w:rsidRPr="00B12D3F">
              <w:rPr>
                <w:rFonts w:ascii="Times New Roman" w:eastAsia="Symbol" w:hAnsi="Times New Roman" w:cs="Times New Roman"/>
                <w:b/>
                <w:color w:val="000000"/>
                <w:sz w:val="20"/>
                <w:szCs w:val="20"/>
              </w:rPr>
              <w:sym w:font="Symbol" w:char="F061"/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E6E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CF2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336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C1E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AF849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7DC41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6382E313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723E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32A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AED5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9B1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7B1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711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9C6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D1426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7876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EE717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13459E7A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46D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F7D8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F16A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0AF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3FF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002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899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88B7B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4782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FD522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70311DED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6EF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78A0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BEF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681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FED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58D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BB2F0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0851A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7D27D843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F80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B97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3E4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166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88F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8706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6F3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6AFBC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6969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4AF1B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7DCEAB3E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079E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4F0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F19A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38D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79A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5060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25A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163D6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049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3F5C8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72724EDF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C6CC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6B0F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CTOME Regulation of Lipid Metabolism by PPAR</w:t>
            </w:r>
            <w:r w:rsidRPr="00B12D3F">
              <w:rPr>
                <w:rFonts w:ascii="Times New Roman" w:eastAsia="Symbol" w:hAnsi="Times New Roman" w:cs="Times New Roman"/>
                <w:b/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D78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546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5DB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354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92ECE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96D4E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421A2E8E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8C09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22DC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26CC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E1F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C2D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9748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F90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3DD84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6189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9F58A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2C10F112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8D68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AC3D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733C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E1C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2D6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6736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5C5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6F823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7357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E367C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2097AF2D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D06B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7B01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184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800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930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9C4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652C0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55D34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194E4F4D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1D6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CB9E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4C9D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AE0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C8A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5715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23F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6A2DE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197E-0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7067E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2512AFEA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4FCA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DC85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CAA6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B6C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6C9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6884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ED7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8503F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2633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F60B0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3C877E90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374B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0F4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P PPAR</w:t>
            </w:r>
            <w:r w:rsidRPr="00B12D3F">
              <w:rPr>
                <w:rFonts w:ascii="Times New Roman" w:eastAsia="Symbol" w:hAnsi="Times New Roman" w:cs="Times New Roman"/>
                <w:b/>
                <w:color w:val="000000"/>
                <w:sz w:val="20"/>
                <w:szCs w:val="20"/>
              </w:rPr>
              <w:sym w:font="Symbol" w:char="F061"/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1A9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001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B8D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F05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B40F9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C70E9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3398608B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2DA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6791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04E0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76B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627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5E-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243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E4829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902E-0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73B94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3BA91984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C765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5744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B6F8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B22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BA9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51E-0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E0F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E24BF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792E-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88C2E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653843BC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4A66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FD7B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5B3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C92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F9B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E64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0ADA2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5F331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3E05D628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B749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490E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7FC2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74C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BFC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7620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B02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A9810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442E-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C70B3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5251D79F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979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8A1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35EB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722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8D6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7576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66B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3ED90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3209E-0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185A6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B12D3F" w:rsidRPr="00B12D3F" w14:paraId="584A4615" w14:textId="77777777" w:rsidTr="00C77630">
        <w:trPr>
          <w:trHeight w:val="320"/>
        </w:trPr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C84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AR</w:t>
            </w:r>
            <w:r w:rsidRPr="00B12D3F">
              <w:rPr>
                <w:rFonts w:ascii="Times New Roman" w:eastAsia="Symbol" w:hAnsi="Times New Roman" w:cs="Times New Roman"/>
                <w:b/>
                <w:color w:val="000000"/>
                <w:sz w:val="20"/>
                <w:szCs w:val="20"/>
              </w:rPr>
              <w:sym w:font="Symbol" w:char="F067"/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0E2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CARTA PPAR</w:t>
            </w:r>
            <w:r w:rsidRPr="00B12D3F">
              <w:rPr>
                <w:rFonts w:ascii="Times New Roman" w:eastAsia="Symbol" w:hAnsi="Times New Roman" w:cs="Times New Roman"/>
                <w:b/>
                <w:color w:val="000000"/>
                <w:sz w:val="20"/>
                <w:szCs w:val="20"/>
              </w:rPr>
              <w:sym w:font="Symbol" w:char="F067"/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183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35C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ACF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B7F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33BEA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26745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28760531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F85F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35BF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5A5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913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0F5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E3A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856B3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6EE5E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20CB4995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1E67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4FE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2CC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9C9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1FD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26558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920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14503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5505C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71071731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2AC0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D51C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B1C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579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F5D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764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1E341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C191E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64EC9259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1AF8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8C51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CAE8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832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76B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3A9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2F0F2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64D92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155050EB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5BF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FE15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4421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09E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EC0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87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FE8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65FC3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879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892B5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2D054EC7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D169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7B8A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P HIF1</w:t>
            </w:r>
            <w:r w:rsidRPr="00B12D3F">
              <w:rPr>
                <w:rFonts w:ascii="Times New Roman" w:eastAsia="Symbol" w:hAnsi="Times New Roman" w:cs="Times New Roman"/>
                <w:b/>
                <w:color w:val="000000"/>
                <w:sz w:val="20"/>
                <w:szCs w:val="20"/>
              </w:rPr>
              <w:sym w:font="Symbol" w:char="F061"/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PPAR</w:t>
            </w:r>
            <w:r w:rsidRPr="00B12D3F">
              <w:rPr>
                <w:rFonts w:ascii="Times New Roman" w:eastAsia="Symbol" w:hAnsi="Times New Roman" w:cs="Times New Roman"/>
                <w:b/>
                <w:color w:val="000000"/>
                <w:sz w:val="20"/>
                <w:szCs w:val="20"/>
              </w:rPr>
              <w:sym w:font="Symbol" w:char="F067"/>
            </w:r>
            <w:r w:rsidRPr="00B1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gulation of Glycolysis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C1C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94D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AF8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FF0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DF645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1A463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6EF7B6D6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001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D078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6288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60C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0392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7293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B7F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1DE32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A0555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773E8336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E18B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710C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A81A6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865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551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6663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E26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49E9E7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9F244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00218551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CB84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5AFB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D7D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992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D6E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AAD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C7FB0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F57F4D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66756CCA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42DD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EB06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127FF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224C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B473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584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568E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B83099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2D1B1A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12D3F" w:rsidRPr="00B12D3F" w14:paraId="7A191DCF" w14:textId="77777777" w:rsidTr="00C77630">
        <w:trPr>
          <w:trHeight w:val="32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B7200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14411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D006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C95B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7768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385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B855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9E6FC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05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3298B4" w14:textId="77777777" w:rsidR="00B12D3F" w:rsidRPr="00B12D3F" w:rsidRDefault="00B12D3F" w:rsidP="00B12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30998809" w14:textId="77777777" w:rsidR="00B12D3F" w:rsidRPr="00B12D3F" w:rsidRDefault="00B12D3F" w:rsidP="00B12D3F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proofErr w:type="gramStart"/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a</w:t>
      </w:r>
      <w:proofErr w:type="spellEnd"/>
      <w:proofErr w:type="gramEnd"/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 xml:space="preserve"> </w:t>
      </w:r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</w:rPr>
        <w:t>Updated gene set enrichment analysis of transcriptomic data from Chappell et al. (2020) using methods</w:t>
      </w:r>
    </w:p>
    <w:p w14:paraId="0D04823C" w14:textId="77777777" w:rsidR="00B12D3F" w:rsidRPr="00B12D3F" w:rsidRDefault="00B12D3F" w:rsidP="00B12D3F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 described in Heintz et al. (2022). </w:t>
      </w:r>
    </w:p>
    <w:p w14:paraId="0104FDC9" w14:textId="77777777" w:rsidR="00B12D3F" w:rsidRPr="00B12D3F" w:rsidRDefault="00B12D3F" w:rsidP="00B12D3F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b</w:t>
      </w:r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Pr="00B12D3F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Bold</w:t>
      </w:r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formatting indicates significant adjusted P-value (i.e., FDR </w:t>
      </w:r>
      <w:r w:rsidRPr="00B12D3F">
        <w:rPr>
          <w:rFonts w:ascii="Times New Roman" w:eastAsia="Symbol" w:hAnsi="Times New Roman" w:cs="Times New Roman"/>
          <w:color w:val="000000"/>
          <w:sz w:val="21"/>
          <w:szCs w:val="21"/>
        </w:rPr>
        <w:sym w:font="Symbol" w:char="F0A3"/>
      </w:r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0.05); NS = Not significant (FDR </w:t>
      </w:r>
      <w:r w:rsidRPr="00B12D3F">
        <w:rPr>
          <w:rFonts w:ascii="Times New Roman" w:eastAsia="Symbol" w:hAnsi="Times New Roman" w:cs="Times New Roman"/>
          <w:color w:val="000000"/>
          <w:sz w:val="21"/>
          <w:szCs w:val="21"/>
        </w:rPr>
        <w:sym w:font="Symbol" w:char="F03E"/>
      </w:r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0.05)</w:t>
      </w:r>
    </w:p>
    <w:p w14:paraId="3A840105" w14:textId="74680819" w:rsidR="00D172CE" w:rsidRPr="007B5EC9" w:rsidRDefault="00B12D3F" w:rsidP="007B5EC9">
      <w:pPr>
        <w:ind w:left="90" w:hanging="9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c</w:t>
      </w:r>
      <w:r w:rsidRPr="00B12D3F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Enrichment of gene sets was determined using the hypergeometric test as described in Heintz et al. (2022).</w:t>
      </w:r>
    </w:p>
    <w:p w14:paraId="51E12297" w14:textId="29B91421" w:rsidR="00B0685F" w:rsidRDefault="00B0685F">
      <w:pPr>
        <w:rPr>
          <w:rFonts w:ascii="Times New Roman" w:hAnsi="Times New Roman" w:cs="Times New Roman"/>
        </w:rPr>
      </w:pPr>
      <w:r w:rsidRPr="00B068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45F77A" wp14:editId="60341BDA">
            <wp:extent cx="5943600" cy="3216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A995B" w14:textId="1A231223" w:rsidR="00D172CE" w:rsidRPr="004D1FE0" w:rsidRDefault="004D1FE0">
      <w:pPr>
        <w:rPr>
          <w:rFonts w:ascii="Times New Roman" w:hAnsi="Times New Roman" w:cs="Times New Roman"/>
        </w:rPr>
      </w:pPr>
      <w:r w:rsidRPr="004D1FE0">
        <w:rPr>
          <w:rFonts w:ascii="Times New Roman" w:hAnsi="Times New Roman" w:cs="Times New Roman"/>
          <w:b/>
          <w:bCs/>
          <w:color w:val="000000"/>
        </w:rPr>
        <w:t xml:space="preserve">Figure S1. </w:t>
      </w:r>
      <w:r w:rsidRPr="004D1FE0">
        <w:rPr>
          <w:rFonts w:ascii="Times New Roman" w:hAnsi="Times New Roman" w:cs="Times New Roman"/>
        </w:rPr>
        <w:t xml:space="preserve">Significant differentially expressed genes that are a part of the KEGG PPAR signaling network in livers of HFPO-DA exposed male and female mice from Heintz et al. (2022) and Chappell et al. (2020). Ligands, transcription factors, and genes, as related to PPAR </w:t>
      </w:r>
      <w:r w:rsidRPr="004D1FE0">
        <w:rPr>
          <w:rFonts w:ascii="Times New Roman" w:hAnsi="Times New Roman" w:cs="Times New Roman"/>
        </w:rPr>
        <w:sym w:font="Symbol" w:char="F061"/>
      </w:r>
      <w:r w:rsidRPr="004D1FE0">
        <w:rPr>
          <w:rFonts w:ascii="Times New Roman" w:hAnsi="Times New Roman" w:cs="Times New Roman"/>
        </w:rPr>
        <w:t>/</w:t>
      </w:r>
      <w:r w:rsidRPr="004D1FE0">
        <w:rPr>
          <w:rFonts w:ascii="Times New Roman" w:hAnsi="Times New Roman" w:cs="Times New Roman"/>
        </w:rPr>
        <w:sym w:font="Symbol" w:char="F067"/>
      </w:r>
      <w:r w:rsidRPr="004D1FE0">
        <w:rPr>
          <w:rFonts w:ascii="Times New Roman" w:hAnsi="Times New Roman" w:cs="Times New Roman"/>
        </w:rPr>
        <w:t>/</w:t>
      </w:r>
      <w:r w:rsidRPr="004D1FE0">
        <w:rPr>
          <w:rFonts w:ascii="Times New Roman" w:hAnsi="Times New Roman" w:cs="Times New Roman"/>
        </w:rPr>
        <w:sym w:font="Symbol" w:char="F064"/>
      </w:r>
      <w:r w:rsidRPr="004D1FE0">
        <w:rPr>
          <w:rFonts w:ascii="Times New Roman" w:hAnsi="Times New Roman" w:cs="Times New Roman"/>
        </w:rPr>
        <w:t xml:space="preserve"> signaling, are shown according to the KEGG database. Individual PPAR signaling genes that are significantly differentially expressed in one or both studies are notated by color-coded shapes by study, sex, and concentration. Arrows show the target genes corresponding to each PPAR isoform: green = PPAR</w:t>
      </w:r>
      <w:r w:rsidRPr="004D1FE0">
        <w:rPr>
          <w:rFonts w:ascii="Times New Roman" w:hAnsi="Times New Roman" w:cs="Times New Roman"/>
        </w:rPr>
        <w:sym w:font="Symbol" w:char="F061"/>
      </w:r>
      <w:r w:rsidRPr="004D1FE0">
        <w:rPr>
          <w:rFonts w:ascii="Times New Roman" w:hAnsi="Times New Roman" w:cs="Times New Roman"/>
        </w:rPr>
        <w:t>, purple = PPAR</w:t>
      </w:r>
      <w:r w:rsidRPr="004D1FE0">
        <w:rPr>
          <w:rFonts w:ascii="Times New Roman" w:hAnsi="Times New Roman" w:cs="Times New Roman"/>
        </w:rPr>
        <w:sym w:font="Symbol" w:char="F064"/>
      </w:r>
      <w:r w:rsidRPr="004D1FE0">
        <w:rPr>
          <w:rFonts w:ascii="Times New Roman" w:hAnsi="Times New Roman" w:cs="Times New Roman"/>
        </w:rPr>
        <w:t>, red = PPAR</w:t>
      </w:r>
      <w:r w:rsidRPr="004D1FE0">
        <w:rPr>
          <w:rFonts w:ascii="Times New Roman" w:hAnsi="Times New Roman" w:cs="Times New Roman"/>
        </w:rPr>
        <w:sym w:font="Symbol" w:char="F067"/>
      </w:r>
      <w:r w:rsidRPr="004D1FE0">
        <w:rPr>
          <w:rFonts w:ascii="Times New Roman" w:hAnsi="Times New Roman" w:cs="Times New Roman"/>
        </w:rPr>
        <w:t>. Figure adapted from Chappell et al. (2020) and Heintz et al. (2022). KEGG, Kyoto Encyclopedia of Genes and Genomes; PPAR, peroxisome proliferator-activated receptor.</w:t>
      </w:r>
    </w:p>
    <w:sectPr w:rsidR="00D172CE" w:rsidRPr="004D1FE0" w:rsidSect="006D7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3F"/>
    <w:rsid w:val="0000650C"/>
    <w:rsid w:val="00031BB9"/>
    <w:rsid w:val="0003302C"/>
    <w:rsid w:val="00033F25"/>
    <w:rsid w:val="000444C6"/>
    <w:rsid w:val="00047678"/>
    <w:rsid w:val="00064104"/>
    <w:rsid w:val="0008170F"/>
    <w:rsid w:val="00081AFA"/>
    <w:rsid w:val="000876C7"/>
    <w:rsid w:val="000A1993"/>
    <w:rsid w:val="000A5FBA"/>
    <w:rsid w:val="000A6800"/>
    <w:rsid w:val="000B7ECA"/>
    <w:rsid w:val="000F5116"/>
    <w:rsid w:val="00107689"/>
    <w:rsid w:val="001262AF"/>
    <w:rsid w:val="0013400E"/>
    <w:rsid w:val="00171C5D"/>
    <w:rsid w:val="00180BE6"/>
    <w:rsid w:val="001919FD"/>
    <w:rsid w:val="001B5CD1"/>
    <w:rsid w:val="001C277D"/>
    <w:rsid w:val="001D27B3"/>
    <w:rsid w:val="001F2267"/>
    <w:rsid w:val="00213172"/>
    <w:rsid w:val="002177F9"/>
    <w:rsid w:val="00230767"/>
    <w:rsid w:val="00231C92"/>
    <w:rsid w:val="002448D6"/>
    <w:rsid w:val="00244C2F"/>
    <w:rsid w:val="00277D44"/>
    <w:rsid w:val="00290483"/>
    <w:rsid w:val="00290B72"/>
    <w:rsid w:val="00294816"/>
    <w:rsid w:val="002A0455"/>
    <w:rsid w:val="002B3DD3"/>
    <w:rsid w:val="002C03A7"/>
    <w:rsid w:val="00304D0A"/>
    <w:rsid w:val="00314199"/>
    <w:rsid w:val="00317DB4"/>
    <w:rsid w:val="003459AC"/>
    <w:rsid w:val="00386353"/>
    <w:rsid w:val="003A1DB0"/>
    <w:rsid w:val="0042439A"/>
    <w:rsid w:val="00430618"/>
    <w:rsid w:val="004374FD"/>
    <w:rsid w:val="004441A3"/>
    <w:rsid w:val="00453DA0"/>
    <w:rsid w:val="0046137B"/>
    <w:rsid w:val="004720A1"/>
    <w:rsid w:val="004B197A"/>
    <w:rsid w:val="004D1FE0"/>
    <w:rsid w:val="004D2573"/>
    <w:rsid w:val="00501AA4"/>
    <w:rsid w:val="00503FA9"/>
    <w:rsid w:val="00506F15"/>
    <w:rsid w:val="00512DD4"/>
    <w:rsid w:val="00514FE8"/>
    <w:rsid w:val="00517A90"/>
    <w:rsid w:val="00541CE2"/>
    <w:rsid w:val="00561F60"/>
    <w:rsid w:val="005830C8"/>
    <w:rsid w:val="0058502D"/>
    <w:rsid w:val="005C4E38"/>
    <w:rsid w:val="006463C8"/>
    <w:rsid w:val="00673912"/>
    <w:rsid w:val="006836AB"/>
    <w:rsid w:val="006D3B21"/>
    <w:rsid w:val="006D7124"/>
    <w:rsid w:val="0071751E"/>
    <w:rsid w:val="007256CC"/>
    <w:rsid w:val="00732187"/>
    <w:rsid w:val="00740C55"/>
    <w:rsid w:val="007820EF"/>
    <w:rsid w:val="00793B74"/>
    <w:rsid w:val="007A2832"/>
    <w:rsid w:val="007B0E5D"/>
    <w:rsid w:val="007B4032"/>
    <w:rsid w:val="007B5EC9"/>
    <w:rsid w:val="007B6403"/>
    <w:rsid w:val="007C740E"/>
    <w:rsid w:val="007D3412"/>
    <w:rsid w:val="007D5A11"/>
    <w:rsid w:val="00846B2D"/>
    <w:rsid w:val="0086077C"/>
    <w:rsid w:val="008657B2"/>
    <w:rsid w:val="0088461F"/>
    <w:rsid w:val="008862BC"/>
    <w:rsid w:val="008E252A"/>
    <w:rsid w:val="008F3C59"/>
    <w:rsid w:val="00901C87"/>
    <w:rsid w:val="0091376E"/>
    <w:rsid w:val="00930FC6"/>
    <w:rsid w:val="00961FDB"/>
    <w:rsid w:val="00963AB2"/>
    <w:rsid w:val="00965C0B"/>
    <w:rsid w:val="00976036"/>
    <w:rsid w:val="009A02C1"/>
    <w:rsid w:val="009B5C70"/>
    <w:rsid w:val="009C1FD9"/>
    <w:rsid w:val="00A249BF"/>
    <w:rsid w:val="00A306DB"/>
    <w:rsid w:val="00A30786"/>
    <w:rsid w:val="00A45E44"/>
    <w:rsid w:val="00A465F1"/>
    <w:rsid w:val="00A837ED"/>
    <w:rsid w:val="00A97AD1"/>
    <w:rsid w:val="00AA37A9"/>
    <w:rsid w:val="00AB59B9"/>
    <w:rsid w:val="00AC1356"/>
    <w:rsid w:val="00AD3B82"/>
    <w:rsid w:val="00AD62F0"/>
    <w:rsid w:val="00B06768"/>
    <w:rsid w:val="00B0685F"/>
    <w:rsid w:val="00B12D3F"/>
    <w:rsid w:val="00B22637"/>
    <w:rsid w:val="00B24D1C"/>
    <w:rsid w:val="00B33CE9"/>
    <w:rsid w:val="00B4305E"/>
    <w:rsid w:val="00B458A2"/>
    <w:rsid w:val="00B529C3"/>
    <w:rsid w:val="00B5412B"/>
    <w:rsid w:val="00B632C4"/>
    <w:rsid w:val="00B709A6"/>
    <w:rsid w:val="00B75B03"/>
    <w:rsid w:val="00B96B04"/>
    <w:rsid w:val="00BA3101"/>
    <w:rsid w:val="00BB1537"/>
    <w:rsid w:val="00BF630C"/>
    <w:rsid w:val="00C0122C"/>
    <w:rsid w:val="00C0588F"/>
    <w:rsid w:val="00C2718B"/>
    <w:rsid w:val="00C3460F"/>
    <w:rsid w:val="00C51781"/>
    <w:rsid w:val="00C63CBA"/>
    <w:rsid w:val="00CA37E6"/>
    <w:rsid w:val="00CB776D"/>
    <w:rsid w:val="00CD2C00"/>
    <w:rsid w:val="00CE69C6"/>
    <w:rsid w:val="00CF5DAD"/>
    <w:rsid w:val="00D04715"/>
    <w:rsid w:val="00D130A0"/>
    <w:rsid w:val="00D172CE"/>
    <w:rsid w:val="00D362F3"/>
    <w:rsid w:val="00D5513B"/>
    <w:rsid w:val="00D8267B"/>
    <w:rsid w:val="00D82F4C"/>
    <w:rsid w:val="00D86F5F"/>
    <w:rsid w:val="00D910EC"/>
    <w:rsid w:val="00DC051B"/>
    <w:rsid w:val="00DC7D65"/>
    <w:rsid w:val="00DD5312"/>
    <w:rsid w:val="00DD6E80"/>
    <w:rsid w:val="00DE60A9"/>
    <w:rsid w:val="00E1114C"/>
    <w:rsid w:val="00E20EB4"/>
    <w:rsid w:val="00E31CA6"/>
    <w:rsid w:val="00E56832"/>
    <w:rsid w:val="00E62A79"/>
    <w:rsid w:val="00E65958"/>
    <w:rsid w:val="00E773A9"/>
    <w:rsid w:val="00E848E4"/>
    <w:rsid w:val="00E86756"/>
    <w:rsid w:val="00EA26D5"/>
    <w:rsid w:val="00EC7AB3"/>
    <w:rsid w:val="00ED659C"/>
    <w:rsid w:val="00F01F5D"/>
    <w:rsid w:val="00F0309F"/>
    <w:rsid w:val="00F300CF"/>
    <w:rsid w:val="00F45318"/>
    <w:rsid w:val="00F46013"/>
    <w:rsid w:val="00F546D7"/>
    <w:rsid w:val="00F862CC"/>
    <w:rsid w:val="00FA4757"/>
    <w:rsid w:val="00FA7708"/>
    <w:rsid w:val="00FB2AA0"/>
    <w:rsid w:val="00FB3DC4"/>
    <w:rsid w:val="00FB7758"/>
    <w:rsid w:val="00FC37C2"/>
    <w:rsid w:val="00FE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FAEE7"/>
  <w15:chartTrackingRefBased/>
  <w15:docId w15:val="{148F4161-7504-E24D-850A-0BFA0068D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12D3F"/>
  </w:style>
  <w:style w:type="table" w:styleId="TableGrid">
    <w:name w:val="Table Grid"/>
    <w:basedOn w:val="TableNormal"/>
    <w:uiPriority w:val="39"/>
    <w:rsid w:val="00B12D3F"/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nhideWhenUsed/>
    <w:qFormat/>
    <w:rsid w:val="00B12D3F"/>
    <w:pPr>
      <w:spacing w:after="120"/>
      <w:ind w:left="1166" w:hanging="1166"/>
    </w:pPr>
    <w:rPr>
      <w:rFonts w:ascii="Times New Roman" w:eastAsia="Cambria" w:hAnsi="Times New Roman" w:cs="Times New Roman"/>
      <w:b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6b4afe-d12b-4f8e-aa55-fe78a85219f8">
      <Terms xmlns="http://schemas.microsoft.com/office/infopath/2007/PartnerControls"/>
    </lcf76f155ced4ddcb4097134ff3c332f>
    <TaxCatchAll xmlns="8541bfc5-0d79-4b44-a059-6a09fcdbcd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111C5DD910E341996BAF6FCC3ACDD4" ma:contentTypeVersion="15" ma:contentTypeDescription="Create a new document." ma:contentTypeScope="" ma:versionID="25ef7d568658eca394569a9b503a16eb">
  <xsd:schema xmlns:xsd="http://www.w3.org/2001/XMLSchema" xmlns:xs="http://www.w3.org/2001/XMLSchema" xmlns:p="http://schemas.microsoft.com/office/2006/metadata/properties" xmlns:ns2="a56b4afe-d12b-4f8e-aa55-fe78a85219f8" xmlns:ns3="8541bfc5-0d79-4b44-a059-6a09fcdbcdd4" targetNamespace="http://schemas.microsoft.com/office/2006/metadata/properties" ma:root="true" ma:fieldsID="79510a0ddfee1546273eaf6efe9b2afa" ns2:_="" ns3:_="">
    <xsd:import namespace="a56b4afe-d12b-4f8e-aa55-fe78a85219f8"/>
    <xsd:import namespace="8541bfc5-0d79-4b44-a059-6a09fcdbcd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6b4afe-d12b-4f8e-aa55-fe78a85219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043dd0-1acd-4619-9c95-b12d2a3e68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1bfc5-0d79-4b44-a059-6a09fcdbcd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bb6689-a40d-4b64-8780-38138184377e}" ma:internalName="TaxCatchAll" ma:showField="CatchAllData" ma:web="8541bfc5-0d79-4b44-a059-6a09fcdbcd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154B11-C30B-46A5-9006-37E4ED8CDE15}">
  <ds:schemaRefs>
    <ds:schemaRef ds:uri="http://schemas.microsoft.com/office/2006/metadata/properties"/>
    <ds:schemaRef ds:uri="http://schemas.microsoft.com/office/infopath/2007/PartnerControls"/>
    <ds:schemaRef ds:uri="a56b4afe-d12b-4f8e-aa55-fe78a85219f8"/>
    <ds:schemaRef ds:uri="8541bfc5-0d79-4b44-a059-6a09fcdbcdd4"/>
  </ds:schemaRefs>
</ds:datastoreItem>
</file>

<file path=customXml/itemProps2.xml><?xml version="1.0" encoding="utf-8"?>
<ds:datastoreItem xmlns:ds="http://schemas.openxmlformats.org/officeDocument/2006/customXml" ds:itemID="{567691AF-F5A9-4B50-9319-2A40D61ED6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B8BA1D-3BB3-4951-A4C9-C9BF09B770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6b4afe-d12b-4f8e-aa55-fe78a85219f8"/>
    <ds:schemaRef ds:uri="8541bfc5-0d79-4b44-a059-6a09fcdbcd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xStrategies, Inc.</Company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eintz</dc:creator>
  <cp:keywords/>
  <dc:description/>
  <cp:lastModifiedBy>Virginia F. Hawkins</cp:lastModifiedBy>
  <cp:revision>10</cp:revision>
  <dcterms:created xsi:type="dcterms:W3CDTF">2022-10-14T18:36:00Z</dcterms:created>
  <dcterms:modified xsi:type="dcterms:W3CDTF">2023-01-05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11C5DD910E341996BAF6FCC3ACDD4</vt:lpwstr>
  </property>
  <property fmtid="{D5CDD505-2E9C-101B-9397-08002B2CF9AE}" pid="3" name="MediaServiceImageTags">
    <vt:lpwstr/>
  </property>
</Properties>
</file>